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A85" w:rsidRPr="00D650D6" w:rsidRDefault="00585A85" w:rsidP="00585A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650D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D650D6">
        <w:rPr>
          <w:rFonts w:ascii="Times New Roman" w:hAnsi="Times New Roman" w:cs="Times New Roman"/>
          <w:sz w:val="24"/>
          <w:szCs w:val="24"/>
        </w:rPr>
        <w:t xml:space="preserve">Primer sequences for real-time PCR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3"/>
        <w:gridCol w:w="3731"/>
        <w:gridCol w:w="3532"/>
      </w:tblGrid>
      <w:tr w:rsidR="00585A85" w:rsidRPr="00D650D6" w:rsidTr="00526F1E">
        <w:tc>
          <w:tcPr>
            <w:tcW w:w="0" w:type="auto"/>
          </w:tcPr>
          <w:p w:rsidR="00585A85" w:rsidRPr="00D650D6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0" w:type="auto"/>
          </w:tcPr>
          <w:p w:rsidR="00585A85" w:rsidRPr="00D650D6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0" w:type="auto"/>
          </w:tcPr>
          <w:p w:rsidR="00585A85" w:rsidRPr="00D650D6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D26A50" w:rsidRPr="00FF56C1" w:rsidTr="00526F1E">
        <w:tc>
          <w:tcPr>
            <w:tcW w:w="0" w:type="auto"/>
          </w:tcPr>
          <w:p w:rsidR="00D26A50" w:rsidRPr="00FF56C1" w:rsidRDefault="00D26A50" w:rsidP="00FF5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"/>
            <w:r w:rsidRPr="00FF56C1">
              <w:rPr>
                <w:rFonts w:ascii="Times New Roman" w:eastAsia="宋体" w:hAnsi="Times New Roman" w:cs="Times New Roman"/>
                <w:szCs w:val="21"/>
              </w:rPr>
              <w:t>CD11b</w:t>
            </w:r>
            <w:bookmarkEnd w:id="1"/>
          </w:p>
        </w:tc>
        <w:tc>
          <w:tcPr>
            <w:tcW w:w="0" w:type="auto"/>
          </w:tcPr>
          <w:p w:rsidR="00D26A50" w:rsidRPr="00D650D6" w:rsidRDefault="00FF56C1" w:rsidP="00FF5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AGGGAGTCATTCGCTACG</w:t>
            </w: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F56C1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D26A50" w:rsidRPr="00D650D6" w:rsidRDefault="00FF56C1" w:rsidP="00FF5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TCAAAGTTATTCACCTGGAAC</w:t>
            </w: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F56C1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26A50" w:rsidRPr="00D650D6" w:rsidTr="00526F1E">
        <w:tc>
          <w:tcPr>
            <w:tcW w:w="0" w:type="auto"/>
          </w:tcPr>
          <w:p w:rsidR="00D26A50" w:rsidRPr="00FF56C1" w:rsidRDefault="00D26A50" w:rsidP="00585A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>CD68</w:t>
            </w:r>
          </w:p>
        </w:tc>
        <w:tc>
          <w:tcPr>
            <w:tcW w:w="0" w:type="auto"/>
          </w:tcPr>
          <w:p w:rsidR="00D26A50" w:rsidRPr="00D650D6" w:rsidRDefault="00FF56C1" w:rsidP="00585A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TGGCGGTGGAGTACAATG</w:t>
            </w: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F56C1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D26A50" w:rsidRPr="00D650D6" w:rsidRDefault="00FF56C1" w:rsidP="00196E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GATCAGGCCGATGATGAG 3'</w:t>
            </w:r>
          </w:p>
        </w:tc>
      </w:tr>
      <w:tr w:rsidR="00D26A50" w:rsidRPr="00D650D6" w:rsidTr="00526F1E">
        <w:tc>
          <w:tcPr>
            <w:tcW w:w="0" w:type="auto"/>
          </w:tcPr>
          <w:p w:rsidR="00D26A50" w:rsidRPr="00FF56C1" w:rsidRDefault="00D26A50" w:rsidP="00585A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>CD163</w:t>
            </w:r>
          </w:p>
        </w:tc>
        <w:tc>
          <w:tcPr>
            <w:tcW w:w="0" w:type="auto"/>
          </w:tcPr>
          <w:p w:rsidR="00D26A50" w:rsidRPr="00FF56C1" w:rsidRDefault="00FF56C1" w:rsidP="00FF5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ATGTGGAGTTGCCCTTTC</w:t>
            </w:r>
            <w:r w:rsidRPr="00FF56C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F56C1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D26A50" w:rsidRPr="00D650D6" w:rsidRDefault="00FF56C1" w:rsidP="00196E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FF56C1">
              <w:rPr>
                <w:rFonts w:ascii="Times New Roman" w:eastAsia="宋体" w:hAnsi="Times New Roman" w:cs="Times New Roman"/>
                <w:szCs w:val="21"/>
              </w:rPr>
              <w:t>5' GGACATAATGAAGCACCTAG 3'</w:t>
            </w:r>
          </w:p>
        </w:tc>
      </w:tr>
      <w:tr w:rsidR="00585A85" w:rsidRPr="00D650D6" w:rsidTr="00526F1E">
        <w:tc>
          <w:tcPr>
            <w:tcW w:w="0" w:type="auto"/>
          </w:tcPr>
          <w:p w:rsidR="00585A85" w:rsidRPr="00D650D6" w:rsidRDefault="00196E61" w:rsidP="00585A85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MRC1</w:t>
            </w:r>
          </w:p>
        </w:tc>
        <w:tc>
          <w:tcPr>
            <w:tcW w:w="0" w:type="auto"/>
          </w:tcPr>
          <w:p w:rsidR="00585A85" w:rsidRPr="00D650D6" w:rsidRDefault="00196E61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 TGGGTGTCCGAATCTCAG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585A85" w:rsidRPr="00D650D6" w:rsidRDefault="00196E61" w:rsidP="00196E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ACCCGATCCCTTGTAGAG 3'</w:t>
            </w:r>
          </w:p>
        </w:tc>
      </w:tr>
      <w:tr w:rsidR="00CD01EC" w:rsidRPr="00D650D6" w:rsidTr="008E6ABB">
        <w:tc>
          <w:tcPr>
            <w:tcW w:w="0" w:type="auto"/>
          </w:tcPr>
          <w:p w:rsidR="00CD01EC" w:rsidRPr="00D650D6" w:rsidRDefault="00CD01EC" w:rsidP="008E6ABB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0" w:type="auto"/>
          </w:tcPr>
          <w:p w:rsidR="00CD01EC" w:rsidRPr="00D650D6" w:rsidRDefault="00CD01EC" w:rsidP="001B7D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 GAACTGGCAATGAGCAACTCCG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CD01EC" w:rsidRPr="00D650D6" w:rsidRDefault="00CD01EC" w:rsidP="008E6A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 TTCCAGGTGCGCCTTCTGC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585A85" w:rsidRPr="00D650D6" w:rsidTr="00526F1E">
        <w:tc>
          <w:tcPr>
            <w:tcW w:w="0" w:type="auto"/>
          </w:tcPr>
          <w:p w:rsidR="00585A85" w:rsidRPr="00D650D6" w:rsidRDefault="00CD01EC" w:rsidP="00585A85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0" w:type="auto"/>
          </w:tcPr>
          <w:p w:rsidR="00585A85" w:rsidRPr="00D650D6" w:rsidRDefault="00CD01EC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 CTTCTGTGCCTGCTGCTC3'</w:t>
            </w:r>
          </w:p>
        </w:tc>
        <w:tc>
          <w:tcPr>
            <w:tcW w:w="0" w:type="auto"/>
          </w:tcPr>
          <w:p w:rsidR="00585A85" w:rsidRPr="00D650D6" w:rsidRDefault="00CD01EC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 AATTCTGGACCCACTTCTC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CD01EC" w:rsidRPr="00D650D6" w:rsidTr="008E6ABB">
        <w:tc>
          <w:tcPr>
            <w:tcW w:w="0" w:type="auto"/>
          </w:tcPr>
          <w:p w:rsidR="00CD01EC" w:rsidRPr="00D650D6" w:rsidRDefault="00CD01EC" w:rsidP="008E6ABB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FLG2</w:t>
            </w:r>
          </w:p>
        </w:tc>
        <w:tc>
          <w:tcPr>
            <w:tcW w:w="0" w:type="auto"/>
          </w:tcPr>
          <w:p w:rsidR="00CD01EC" w:rsidRPr="00D650D6" w:rsidRDefault="00CD01EC" w:rsidP="008E6A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 CAAGTTGGAGTGAGGGAG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CD01EC" w:rsidRPr="00D650D6" w:rsidRDefault="00CD01EC" w:rsidP="008E6A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GAGCTGGAACCATGTCTG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585A85" w:rsidRPr="00D650D6" w:rsidTr="00526F1E">
        <w:tc>
          <w:tcPr>
            <w:tcW w:w="0" w:type="auto"/>
          </w:tcPr>
          <w:p w:rsidR="00585A85" w:rsidRPr="00D650D6" w:rsidRDefault="00CD01EC" w:rsidP="000B69A2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RG1</w:t>
            </w:r>
          </w:p>
        </w:tc>
        <w:tc>
          <w:tcPr>
            <w:tcW w:w="0" w:type="auto"/>
          </w:tcPr>
          <w:p w:rsidR="00585A85" w:rsidRPr="00D650D6" w:rsidRDefault="00CD01EC" w:rsidP="000B6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 GACCTGCCCTTTGCTGAC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585A85" w:rsidRPr="00D650D6" w:rsidRDefault="00CD01EC" w:rsidP="000B6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TTCCGTTCTTCTTGACTTCTGC3'</w:t>
            </w:r>
          </w:p>
        </w:tc>
      </w:tr>
      <w:tr w:rsidR="00C41C9E" w:rsidRPr="007F31EF" w:rsidTr="00E76CA8">
        <w:tc>
          <w:tcPr>
            <w:tcW w:w="0" w:type="auto"/>
          </w:tcPr>
          <w:p w:rsidR="00C41C9E" w:rsidRPr="007F31EF" w:rsidRDefault="00C41C9E" w:rsidP="00E76CA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1EF">
              <w:rPr>
                <w:rFonts w:ascii="Times New Roman" w:eastAsia="宋体" w:hAnsi="Times New Roman" w:cs="Times New Roman"/>
                <w:szCs w:val="21"/>
              </w:rPr>
              <w:t>NEDD4L</w:t>
            </w:r>
          </w:p>
        </w:tc>
        <w:tc>
          <w:tcPr>
            <w:tcW w:w="0" w:type="auto"/>
          </w:tcPr>
          <w:p w:rsidR="00C41C9E" w:rsidRPr="007F31EF" w:rsidRDefault="007F31EF" w:rsidP="007F31E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1E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F31EF">
              <w:rPr>
                <w:rFonts w:ascii="Times New Roman" w:eastAsia="宋体" w:hAnsi="Times New Roman" w:cs="Times New Roman"/>
                <w:szCs w:val="21"/>
              </w:rPr>
              <w:t>’ GACATGGAGCATGGATGGGAA3’</w:t>
            </w:r>
          </w:p>
        </w:tc>
        <w:tc>
          <w:tcPr>
            <w:tcW w:w="0" w:type="auto"/>
          </w:tcPr>
          <w:p w:rsidR="00C41C9E" w:rsidRPr="007F31EF" w:rsidRDefault="007F31EF" w:rsidP="007F31E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’</w:t>
            </w:r>
            <w:r w:rsidRPr="007F31EF">
              <w:rPr>
                <w:rFonts w:ascii="Times New Roman" w:eastAsia="宋体" w:hAnsi="Times New Roman" w:cs="Times New Roman"/>
                <w:szCs w:val="21"/>
              </w:rPr>
              <w:t>GTTCGGCCTAAATTGTCCACT</w:t>
            </w:r>
            <w:r>
              <w:rPr>
                <w:rFonts w:ascii="Times New Roman" w:eastAsia="宋体" w:hAnsi="Times New Roman" w:cs="Times New Roman"/>
                <w:szCs w:val="21"/>
              </w:rPr>
              <w:t>3’</w:t>
            </w:r>
          </w:p>
        </w:tc>
      </w:tr>
      <w:tr w:rsidR="00585A85" w:rsidRPr="00D650D6" w:rsidTr="00526F1E">
        <w:tc>
          <w:tcPr>
            <w:tcW w:w="0" w:type="auto"/>
          </w:tcPr>
          <w:p w:rsidR="00585A85" w:rsidRPr="00D650D6" w:rsidRDefault="00585A85" w:rsidP="00585A85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</w:tcPr>
          <w:p w:rsidR="00585A85" w:rsidRPr="00D650D6" w:rsidRDefault="00585A85" w:rsidP="00585A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650D6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CD01EC" w:rsidRPr="00D650D6">
              <w:rPr>
                <w:rFonts w:ascii="Times New Roman" w:eastAsia="宋体" w:hAnsi="Times New Roman" w:cs="Times New Roman"/>
                <w:szCs w:val="21"/>
              </w:rPr>
              <w:t xml:space="preserve"> GGATTGTCTGGCAGTAGCC</w:t>
            </w:r>
            <w:r w:rsidRPr="00D650D6">
              <w:rPr>
                <w:rFonts w:ascii="Times New Roman" w:hAnsi="Times New Roman" w:cs="Times New Roman"/>
                <w:kern w:val="0"/>
                <w:szCs w:val="21"/>
              </w:rPr>
              <w:t> 3'</w:t>
            </w:r>
          </w:p>
        </w:tc>
        <w:tc>
          <w:tcPr>
            <w:tcW w:w="0" w:type="auto"/>
          </w:tcPr>
          <w:p w:rsidR="00585A85" w:rsidRPr="00D650D6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kern w:val="0"/>
                <w:szCs w:val="21"/>
              </w:rPr>
              <w:t>5' </w:t>
            </w:r>
            <w:r w:rsidR="00CD01EC" w:rsidRPr="00D650D6">
              <w:rPr>
                <w:rFonts w:ascii="Times New Roman" w:eastAsia="宋体" w:hAnsi="Times New Roman" w:cs="Times New Roman"/>
                <w:szCs w:val="21"/>
              </w:rPr>
              <w:t>ATTGTGAAAGGCAGGGAG</w:t>
            </w:r>
            <w:r w:rsidRPr="00D650D6">
              <w:rPr>
                <w:rFonts w:ascii="Times New Roman" w:hAnsi="Times New Roman" w:cs="Times New Roman"/>
                <w:kern w:val="0"/>
                <w:szCs w:val="21"/>
              </w:rPr>
              <w:t> 3'</w:t>
            </w:r>
          </w:p>
        </w:tc>
      </w:tr>
      <w:tr w:rsidR="00514C0F" w:rsidRPr="00D650D6" w:rsidTr="00514C0F">
        <w:tc>
          <w:tcPr>
            <w:tcW w:w="0" w:type="auto"/>
          </w:tcPr>
          <w:p w:rsidR="00514C0F" w:rsidRPr="00D650D6" w:rsidRDefault="00514C0F" w:rsidP="008E6ABB">
            <w:pPr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0" w:type="auto"/>
          </w:tcPr>
          <w:p w:rsidR="00514C0F" w:rsidRPr="00D650D6" w:rsidRDefault="00514C0F" w:rsidP="008E6A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 xml:space="preserve">5' </w:t>
            </w:r>
            <w:r w:rsidRPr="00D650D6">
              <w:rPr>
                <w:rFonts w:ascii="Times New Roman" w:eastAsia="宋体" w:hAnsi="Times New Roman" w:cs="Times New Roman"/>
                <w:sz w:val="24"/>
                <w:szCs w:val="24"/>
              </w:rPr>
              <w:t>GGCTCCAACGAGTTACCG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514C0F" w:rsidRPr="00D650D6" w:rsidRDefault="00514C0F" w:rsidP="008E6A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650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50D6">
              <w:rPr>
                <w:rFonts w:ascii="Times New Roman" w:eastAsia="宋体" w:hAnsi="Times New Roman" w:cs="Times New Roman"/>
                <w:sz w:val="24"/>
                <w:szCs w:val="24"/>
              </w:rPr>
              <w:t>CACTTTGCCCATTTCAGG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 xml:space="preserve"> 3'</w:t>
            </w:r>
          </w:p>
        </w:tc>
      </w:tr>
      <w:tr w:rsidR="00514C0F" w:rsidRPr="002C0197" w:rsidTr="00514C0F">
        <w:tc>
          <w:tcPr>
            <w:tcW w:w="0" w:type="auto"/>
          </w:tcPr>
          <w:p w:rsidR="00514C0F" w:rsidRPr="002C0197" w:rsidRDefault="00514C0F" w:rsidP="008E6AB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C0197">
              <w:rPr>
                <w:rFonts w:ascii="Times New Roman" w:eastAsia="宋体" w:hAnsi="Times New Roman" w:cs="Times New Roman"/>
                <w:szCs w:val="21"/>
              </w:rPr>
              <w:t>LDHA</w:t>
            </w:r>
          </w:p>
        </w:tc>
        <w:tc>
          <w:tcPr>
            <w:tcW w:w="0" w:type="auto"/>
          </w:tcPr>
          <w:p w:rsidR="00514C0F" w:rsidRPr="002C0197" w:rsidRDefault="00514C0F" w:rsidP="008E6AB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 xml:space="preserve">5' </w:t>
            </w:r>
            <w:r w:rsidRPr="002C0197">
              <w:rPr>
                <w:rFonts w:ascii="Times New Roman" w:eastAsia="宋体" w:hAnsi="Times New Roman" w:cs="Times New Roman"/>
                <w:szCs w:val="21"/>
              </w:rPr>
              <w:t xml:space="preserve">TCAGCAAGAGGGAGAAAG 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  <w:tc>
          <w:tcPr>
            <w:tcW w:w="0" w:type="auto"/>
          </w:tcPr>
          <w:p w:rsidR="00514C0F" w:rsidRPr="002C0197" w:rsidRDefault="00514C0F" w:rsidP="008E6AB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50D6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2C0197">
              <w:rPr>
                <w:rFonts w:ascii="Times New Roman" w:eastAsia="宋体" w:hAnsi="Times New Roman" w:cs="Times New Roman"/>
                <w:szCs w:val="21"/>
              </w:rPr>
              <w:t xml:space="preserve"> CAAGCCACGTAGGTCAAG</w:t>
            </w:r>
            <w:r w:rsidRPr="00D650D6">
              <w:rPr>
                <w:rFonts w:ascii="Times New Roman" w:eastAsia="宋体" w:hAnsi="Times New Roman" w:cs="Times New Roman"/>
                <w:szCs w:val="21"/>
              </w:rPr>
              <w:t xml:space="preserve"> 3'</w:t>
            </w:r>
          </w:p>
        </w:tc>
      </w:tr>
    </w:tbl>
    <w:p w:rsidR="00196E61" w:rsidRPr="00D650D6" w:rsidRDefault="00196E61" w:rsidP="00196E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4"/>
          <w:szCs w:val="24"/>
        </w:rPr>
      </w:pPr>
    </w:p>
    <w:p w:rsidR="00D650D6" w:rsidRPr="00D650D6" w:rsidRDefault="00D650D6" w:rsidP="00D650D6">
      <w:pPr>
        <w:rPr>
          <w:rFonts w:ascii="Times New Roman" w:hAnsi="Times New Roman" w:cs="Times New Roman"/>
          <w:sz w:val="24"/>
          <w:szCs w:val="24"/>
        </w:rPr>
      </w:pPr>
      <w:r w:rsidRPr="00D650D6">
        <w:rPr>
          <w:rFonts w:ascii="Times New Roman" w:hAnsi="Times New Roman" w:cs="Times New Roman"/>
          <w:b/>
          <w:sz w:val="24"/>
          <w:szCs w:val="24"/>
        </w:rPr>
        <w:t>Table S</w:t>
      </w:r>
      <w:r w:rsidR="001E53CE">
        <w:rPr>
          <w:rFonts w:ascii="Times New Roman" w:hAnsi="Times New Roman" w:cs="Times New Roman"/>
          <w:b/>
          <w:sz w:val="24"/>
          <w:szCs w:val="24"/>
        </w:rPr>
        <w:t>2</w:t>
      </w:r>
      <w:r w:rsidRPr="00D650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50D6">
        <w:rPr>
          <w:rFonts w:ascii="Times New Roman" w:hAnsi="Times New Roman" w:cs="Times New Roman"/>
          <w:sz w:val="24"/>
          <w:szCs w:val="24"/>
        </w:rPr>
        <w:t xml:space="preserve">Primer sequences for miRNA. 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D650D6" w:rsidRPr="00D650D6" w:rsidTr="00DB2397">
        <w:tc>
          <w:tcPr>
            <w:tcW w:w="1413" w:type="dxa"/>
          </w:tcPr>
          <w:p w:rsidR="00D650D6" w:rsidRPr="00D650D6" w:rsidRDefault="00D650D6" w:rsidP="005D4C8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miRNA</w:t>
            </w:r>
          </w:p>
        </w:tc>
        <w:tc>
          <w:tcPr>
            <w:tcW w:w="6883" w:type="dxa"/>
          </w:tcPr>
          <w:p w:rsidR="00D650D6" w:rsidRPr="00D650D6" w:rsidRDefault="00D650D6" w:rsidP="005D4C8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color w:val="000000"/>
                <w:szCs w:val="21"/>
              </w:rPr>
              <w:t>miR-3065-3p</w:t>
            </w:r>
          </w:p>
        </w:tc>
        <w:tc>
          <w:tcPr>
            <w:tcW w:w="6883" w:type="dxa"/>
          </w:tcPr>
          <w:p w:rsidR="00D650D6" w:rsidRPr="00DB2397" w:rsidRDefault="00D650D6" w:rsidP="00D6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GATACGACCTCCAA 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GCGTCAGCACCAGGATATTG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miR-2355-5p</w:t>
            </w:r>
          </w:p>
        </w:tc>
        <w:tc>
          <w:tcPr>
            <w:tcW w:w="6883" w:type="dxa"/>
          </w:tcPr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G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ATACGACTTGTCC 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CGCGATCCCCAGATACAA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miR-3679-5p</w:t>
            </w:r>
          </w:p>
        </w:tc>
        <w:tc>
          <w:tcPr>
            <w:tcW w:w="6883" w:type="dxa"/>
          </w:tcPr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GA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TACGACTCCCCT 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CGTGAGGATATGGCAGGGA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miR-660-5p</w:t>
            </w:r>
          </w:p>
        </w:tc>
        <w:tc>
          <w:tcPr>
            <w:tcW w:w="6883" w:type="dxa"/>
          </w:tcPr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GA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TACGACCAACTC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CGCGTACCCATTGCATATCG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miR-193b-3p</w:t>
            </w:r>
          </w:p>
        </w:tc>
        <w:tc>
          <w:tcPr>
            <w:tcW w:w="6883" w:type="dxa"/>
          </w:tcPr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G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ATACGACAGCGGG 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GCGAACTGGCCCTCAAAG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D650D6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miR-221-3p</w:t>
            </w:r>
          </w:p>
        </w:tc>
        <w:tc>
          <w:tcPr>
            <w:tcW w:w="6883" w:type="dxa"/>
          </w:tcPr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RT-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>5' GTCGTATCCAGTGCAGGGTCCGAGGTATTCGCACTGG</w:t>
            </w:r>
            <w:r w:rsid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hAnsi="Times New Roman" w:cs="Times New Roman"/>
                <w:szCs w:val="21"/>
              </w:rPr>
              <w:t>ATACGACGAAACC3'</w:t>
            </w:r>
          </w:p>
          <w:p w:rsidR="00D650D6" w:rsidRPr="00DB2397" w:rsidRDefault="00D650D6" w:rsidP="00DB23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/>
                <w:szCs w:val="21"/>
              </w:rPr>
              <w:t>PCR Primer</w:t>
            </w:r>
            <w:r w:rsidRPr="00DB2397">
              <w:rPr>
                <w:rFonts w:ascii="Times New Roman" w:hAnsi="Times New Roman" w:cs="Times New Roman"/>
                <w:szCs w:val="21"/>
              </w:rPr>
              <w:t>：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CGCGAGCTACATTGTCTGCTG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 xml:space="preserve"> and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5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AGTGCAGGGTCCGAGGTATT 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3'</w:t>
            </w:r>
          </w:p>
        </w:tc>
      </w:tr>
      <w:tr w:rsidR="00D650D6" w:rsidRPr="00D650D6" w:rsidTr="00DB2397">
        <w:tc>
          <w:tcPr>
            <w:tcW w:w="1413" w:type="dxa"/>
          </w:tcPr>
          <w:p w:rsidR="00D650D6" w:rsidRPr="00DB2397" w:rsidRDefault="0076241E" w:rsidP="005D4C8D">
            <w:pPr>
              <w:rPr>
                <w:rFonts w:ascii="Times New Roman" w:hAnsi="Times New Roman" w:cs="Times New Roman"/>
                <w:szCs w:val="21"/>
              </w:rPr>
            </w:pPr>
            <w:r w:rsidRPr="00DB2397">
              <w:rPr>
                <w:rFonts w:ascii="Times New Roman" w:hAnsi="Times New Roman" w:cs="Times New Roman" w:hint="eastAsia"/>
                <w:szCs w:val="21"/>
              </w:rPr>
              <w:lastRenderedPageBreak/>
              <w:t>U6</w:t>
            </w:r>
          </w:p>
        </w:tc>
        <w:tc>
          <w:tcPr>
            <w:tcW w:w="6883" w:type="dxa"/>
          </w:tcPr>
          <w:p w:rsidR="00D650D6" w:rsidRPr="00DB2397" w:rsidRDefault="0076241E" w:rsidP="00DB239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B2397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'</w:t>
            </w:r>
            <w:r w:rsidRPr="00DB23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bCs/>
                <w:szCs w:val="21"/>
              </w:rPr>
              <w:t>CTCGCTTCGGCAGCACA</w:t>
            </w:r>
            <w:r w:rsidRPr="00DB2397">
              <w:rPr>
                <w:rFonts w:ascii="Times New Roman" w:hAnsi="Times New Roman" w:cs="Times New Roman"/>
                <w:bCs/>
                <w:szCs w:val="21"/>
              </w:rPr>
              <w:t xml:space="preserve"> 3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 xml:space="preserve">' </w:t>
            </w:r>
            <w:r w:rsidR="00DB2397">
              <w:rPr>
                <w:rFonts w:ascii="Times New Roman" w:eastAsia="宋体" w:hAnsi="Times New Roman" w:cs="Times New Roman"/>
                <w:szCs w:val="21"/>
              </w:rPr>
              <w:t>and</w:t>
            </w:r>
            <w:r w:rsidRPr="00DB2397">
              <w:rPr>
                <w:rFonts w:ascii="Times New Roman" w:hAnsi="Times New Roman" w:cs="Times New Roman"/>
                <w:bCs/>
                <w:szCs w:val="21"/>
              </w:rPr>
              <w:t xml:space="preserve"> 5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'</w:t>
            </w:r>
            <w:r w:rsidRPr="00DB2397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DB2397">
              <w:rPr>
                <w:rFonts w:ascii="Times New Roman" w:eastAsia="宋体" w:hAnsi="Times New Roman" w:cs="Times New Roman"/>
                <w:bCs/>
                <w:szCs w:val="21"/>
              </w:rPr>
              <w:t>AACGCTTCACGAATTTGCGT</w:t>
            </w:r>
            <w:r w:rsidRPr="00DB2397">
              <w:rPr>
                <w:rFonts w:ascii="Times New Roman" w:hAnsi="Times New Roman" w:cs="Times New Roman"/>
                <w:bCs/>
                <w:szCs w:val="21"/>
              </w:rPr>
              <w:t xml:space="preserve"> 3</w:t>
            </w:r>
            <w:r w:rsidRPr="00DB2397">
              <w:rPr>
                <w:rFonts w:ascii="Times New Roman" w:eastAsia="宋体" w:hAnsi="Times New Roman" w:cs="Times New Roman"/>
                <w:szCs w:val="21"/>
              </w:rPr>
              <w:t>'</w:t>
            </w:r>
          </w:p>
        </w:tc>
      </w:tr>
    </w:tbl>
    <w:p w:rsidR="00187DB3" w:rsidRPr="00D650D6" w:rsidRDefault="00187DB3" w:rsidP="00585A85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585A85" w:rsidRPr="00D650D6" w:rsidRDefault="00585A85" w:rsidP="00585A85">
      <w:pPr>
        <w:rPr>
          <w:rFonts w:ascii="Times New Roman" w:hAnsi="Times New Roman" w:cs="Times New Roman"/>
          <w:sz w:val="24"/>
          <w:szCs w:val="24"/>
        </w:rPr>
      </w:pPr>
      <w:r w:rsidRPr="00D650D6">
        <w:rPr>
          <w:rFonts w:ascii="Times New Roman" w:hAnsi="Times New Roman" w:cs="Times New Roman"/>
          <w:b/>
          <w:sz w:val="24"/>
          <w:szCs w:val="24"/>
        </w:rPr>
        <w:t>Table S</w:t>
      </w:r>
      <w:r w:rsidR="00DB2397">
        <w:rPr>
          <w:rFonts w:ascii="Times New Roman" w:hAnsi="Times New Roman" w:cs="Times New Roman"/>
          <w:b/>
          <w:sz w:val="24"/>
          <w:szCs w:val="24"/>
        </w:rPr>
        <w:t>3</w:t>
      </w:r>
      <w:r w:rsidRPr="00D650D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650D6">
        <w:rPr>
          <w:rFonts w:ascii="Times New Roman" w:hAnsi="Times New Roman" w:cs="Times New Roman"/>
          <w:sz w:val="24"/>
          <w:szCs w:val="24"/>
        </w:rPr>
        <w:t>Antibody list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F3483" w:rsidRPr="00D650D6" w:rsidTr="008E6ABB">
        <w:tc>
          <w:tcPr>
            <w:tcW w:w="2840" w:type="dxa"/>
          </w:tcPr>
          <w:p w:rsidR="005F3483" w:rsidRPr="00D650D6" w:rsidRDefault="005F3483" w:rsidP="005F34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Primary antibody</w:t>
            </w:r>
          </w:p>
        </w:tc>
        <w:tc>
          <w:tcPr>
            <w:tcW w:w="2841" w:type="dxa"/>
          </w:tcPr>
          <w:p w:rsidR="005F3483" w:rsidRPr="00D650D6" w:rsidRDefault="005F3483" w:rsidP="005F348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  <w:tc>
          <w:tcPr>
            <w:tcW w:w="2841" w:type="dxa"/>
          </w:tcPr>
          <w:p w:rsidR="005F3483" w:rsidRPr="00D650D6" w:rsidRDefault="005F3483" w:rsidP="005F348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650D6">
              <w:rPr>
                <w:rFonts w:ascii="Times New Roman" w:hAnsi="Times New Roman" w:cs="Times New Roman"/>
                <w:b/>
                <w:szCs w:val="21"/>
              </w:rPr>
              <w:t>Catalog No.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104836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101562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c-myc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39688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34B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HIF-1</w:t>
            </w:r>
            <w:r w:rsidR="00834B80" w:rsidRPr="00D650D6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16066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NEDD4</w:t>
            </w:r>
            <w:r w:rsidR="00C41C9E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C41C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</w:t>
            </w:r>
            <w:r w:rsidR="00C41C9E">
              <w:rPr>
                <w:rFonts w:ascii="Times New Roman" w:hAnsi="Times New Roman" w:cs="Times New Roman"/>
                <w:szCs w:val="21"/>
              </w:rPr>
              <w:t>46521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TSG101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125011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CD63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5F3483" w:rsidRPr="00D650D6" w:rsidRDefault="005F3483" w:rsidP="008E6A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Ab118307</w:t>
            </w:r>
          </w:p>
        </w:tc>
      </w:tr>
      <w:tr w:rsidR="005F3483" w:rsidRPr="00D650D6" w:rsidTr="008E6ABB">
        <w:tc>
          <w:tcPr>
            <w:tcW w:w="2840" w:type="dxa"/>
          </w:tcPr>
          <w:p w:rsidR="005F3483" w:rsidRPr="00D650D6" w:rsidRDefault="005F3483" w:rsidP="005F34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841" w:type="dxa"/>
          </w:tcPr>
          <w:p w:rsidR="005F3483" w:rsidRPr="00D650D6" w:rsidRDefault="00C41C9E" w:rsidP="005F34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50D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2841" w:type="dxa"/>
          </w:tcPr>
          <w:p w:rsidR="005F3483" w:rsidRPr="00D650D6" w:rsidRDefault="00C41C9E" w:rsidP="005F34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174</w:t>
            </w:r>
          </w:p>
        </w:tc>
      </w:tr>
      <w:tr w:rsidR="00C41C9E" w:rsidTr="00C41C9E"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1C9E" w:rsidRPr="00C41C9E" w:rsidRDefault="00C41C9E" w:rsidP="00C41C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1C9E">
              <w:rPr>
                <w:rFonts w:ascii="Times New Roman" w:hAnsi="Times New Roman" w:cs="Times New Roman"/>
                <w:szCs w:val="21"/>
              </w:rPr>
              <w:t xml:space="preserve">Ubiquitin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1C9E" w:rsidRPr="00C41C9E" w:rsidRDefault="00C41C9E" w:rsidP="00E76C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1C9E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1C9E" w:rsidRDefault="00C41C9E" w:rsidP="00E7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41C9E">
              <w:rPr>
                <w:rFonts w:ascii="Times New Roman" w:hAnsi="Times New Roman" w:cs="Times New Roman"/>
                <w:sz w:val="24"/>
                <w:szCs w:val="24"/>
              </w:rPr>
              <w:t>b7780</w:t>
            </w:r>
          </w:p>
        </w:tc>
      </w:tr>
    </w:tbl>
    <w:p w:rsidR="005F3483" w:rsidRPr="00D650D6" w:rsidRDefault="005F3483" w:rsidP="00585A85">
      <w:pPr>
        <w:rPr>
          <w:rFonts w:ascii="Times New Roman" w:hAnsi="Times New Roman" w:cs="Times New Roman"/>
          <w:sz w:val="24"/>
          <w:szCs w:val="24"/>
        </w:rPr>
      </w:pPr>
    </w:p>
    <w:sectPr w:rsidR="005F3483" w:rsidRPr="00D65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8A3" w:rsidRDefault="00D978A3" w:rsidP="00585A85">
      <w:r>
        <w:separator/>
      </w:r>
    </w:p>
  </w:endnote>
  <w:endnote w:type="continuationSeparator" w:id="0">
    <w:p w:rsidR="00D978A3" w:rsidRDefault="00D978A3" w:rsidP="0058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8A3" w:rsidRDefault="00D978A3" w:rsidP="00585A85">
      <w:r>
        <w:separator/>
      </w:r>
    </w:p>
  </w:footnote>
  <w:footnote w:type="continuationSeparator" w:id="0">
    <w:p w:rsidR="00D978A3" w:rsidRDefault="00D978A3" w:rsidP="00585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20"/>
    <w:rsid w:val="00027146"/>
    <w:rsid w:val="001144BC"/>
    <w:rsid w:val="0015467D"/>
    <w:rsid w:val="00187DB3"/>
    <w:rsid w:val="00196E61"/>
    <w:rsid w:val="001A277F"/>
    <w:rsid w:val="001B7DF2"/>
    <w:rsid w:val="001D379B"/>
    <w:rsid w:val="001E3A1D"/>
    <w:rsid w:val="001E53CE"/>
    <w:rsid w:val="002A5CC8"/>
    <w:rsid w:val="002C0197"/>
    <w:rsid w:val="00455327"/>
    <w:rsid w:val="00514C0F"/>
    <w:rsid w:val="00526F1E"/>
    <w:rsid w:val="00585A85"/>
    <w:rsid w:val="005B054A"/>
    <w:rsid w:val="005F3483"/>
    <w:rsid w:val="00705C4F"/>
    <w:rsid w:val="00760254"/>
    <w:rsid w:val="0076241E"/>
    <w:rsid w:val="00766120"/>
    <w:rsid w:val="007F31EF"/>
    <w:rsid w:val="00834B80"/>
    <w:rsid w:val="00844B9A"/>
    <w:rsid w:val="009C7D54"/>
    <w:rsid w:val="00AE6B50"/>
    <w:rsid w:val="00B319FB"/>
    <w:rsid w:val="00B470DD"/>
    <w:rsid w:val="00C033DD"/>
    <w:rsid w:val="00C41C9E"/>
    <w:rsid w:val="00CD01EC"/>
    <w:rsid w:val="00D26A50"/>
    <w:rsid w:val="00D650D6"/>
    <w:rsid w:val="00D978A3"/>
    <w:rsid w:val="00DB2397"/>
    <w:rsid w:val="00ED53D3"/>
    <w:rsid w:val="00FF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F0273-CF51-4D80-8579-E08607AA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A85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85A85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A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A85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585A85"/>
    <w:rPr>
      <w:rFonts w:ascii="宋体" w:eastAsia="宋体" w:hAnsi="宋体" w:cs="宋体"/>
      <w:b/>
      <w:kern w:val="44"/>
      <w:sz w:val="48"/>
      <w:szCs w:val="48"/>
    </w:rPr>
  </w:style>
  <w:style w:type="table" w:styleId="a5">
    <w:name w:val="Table Grid"/>
    <w:basedOn w:val="a1"/>
    <w:uiPriority w:val="39"/>
    <w:rsid w:val="00585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nhideWhenUsed/>
    <w:qFormat/>
    <w:rsid w:val="00196E61"/>
    <w:rPr>
      <w:rFonts w:ascii="Calibri" w:eastAsia="宋体" w:hAnsi="Calibri" w:cs="黑体"/>
      <w:sz w:val="24"/>
    </w:rPr>
  </w:style>
  <w:style w:type="paragraph" w:styleId="HTML">
    <w:name w:val="HTML Preformatted"/>
    <w:basedOn w:val="a"/>
    <w:link w:val="HTMLChar"/>
    <w:uiPriority w:val="99"/>
    <w:unhideWhenUsed/>
    <w:qFormat/>
    <w:rsid w:val="005B05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B054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8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08</Words>
  <Characters>1761</Characters>
  <Application>Microsoft Office Word</Application>
  <DocSecurity>0</DocSecurity>
  <Lines>14</Lines>
  <Paragraphs>4</Paragraphs>
  <ScaleCrop>false</ScaleCrop>
  <Company>WIN</Company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0</cp:revision>
  <dcterms:created xsi:type="dcterms:W3CDTF">2020-04-23T01:50:00Z</dcterms:created>
  <dcterms:modified xsi:type="dcterms:W3CDTF">2020-07-09T09:04:00Z</dcterms:modified>
</cp:coreProperties>
</file>